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CEE2D3" w14:textId="0F7A44F7" w:rsidR="00194EAE" w:rsidRPr="00F41F64" w:rsidRDefault="00E41A56" w:rsidP="00135FC5">
      <w:pPr>
        <w:spacing w:after="0" w:line="240" w:lineRule="auto"/>
        <w:rPr>
          <w:rFonts w:ascii="Times New Roman" w:hAnsi="Times New Roman" w:cs="Times New Roman"/>
          <w:kern w:val="2"/>
          <w:sz w:val="20"/>
          <w:szCs w:val="20"/>
        </w:rPr>
      </w:pPr>
      <w:bookmarkStart w:id="0" w:name="_Hlk183170660"/>
      <w:r w:rsidRPr="00F41F64">
        <w:rPr>
          <w:rFonts w:ascii="Times New Roman" w:hAnsi="Times New Roman" w:cs="Times New Roman"/>
          <w:kern w:val="2"/>
          <w:sz w:val="20"/>
          <w:szCs w:val="20"/>
        </w:rPr>
        <w:t>S</w:t>
      </w:r>
      <w:r w:rsidR="00A02F2F" w:rsidRPr="00F41F64">
        <w:rPr>
          <w:rFonts w:ascii="Times New Roman" w:hAnsi="Times New Roman" w:cs="Times New Roman"/>
          <w:kern w:val="2"/>
          <w:sz w:val="20"/>
          <w:szCs w:val="20"/>
        </w:rPr>
        <w:t>7</w:t>
      </w:r>
      <w:r w:rsidRPr="00F41F64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="00194EAE" w:rsidRPr="00F41F64">
        <w:rPr>
          <w:rFonts w:ascii="Times New Roman" w:hAnsi="Times New Roman" w:cs="Times New Roman"/>
          <w:kern w:val="2"/>
          <w:sz w:val="20"/>
          <w:szCs w:val="20"/>
        </w:rPr>
        <w:t xml:space="preserve">Table: Models </w:t>
      </w:r>
      <w:r w:rsidR="00935330" w:rsidRPr="00F41F64">
        <w:rPr>
          <w:rFonts w:ascii="Times New Roman" w:hAnsi="Times New Roman" w:cs="Times New Roman"/>
          <w:kern w:val="2"/>
          <w:sz w:val="20"/>
          <w:szCs w:val="20"/>
        </w:rPr>
        <w:t xml:space="preserve">using IPCW </w:t>
      </w:r>
      <w:r w:rsidR="00194EAE" w:rsidRPr="00F41F64">
        <w:rPr>
          <w:rFonts w:ascii="Times New Roman" w:hAnsi="Times New Roman" w:cs="Times New Roman"/>
          <w:kern w:val="2"/>
          <w:sz w:val="20"/>
          <w:szCs w:val="20"/>
        </w:rPr>
        <w:t>for the mean number of DMFT at 9 years follow-up (</w:t>
      </w:r>
      <w:r w:rsidR="00430EF9" w:rsidRPr="00F41F64">
        <w:rPr>
          <w:rFonts w:ascii="Times New Roman" w:hAnsi="Times New Roman" w:cs="Times New Roman"/>
          <w:kern w:val="2"/>
          <w:sz w:val="20"/>
          <w:szCs w:val="20"/>
        </w:rPr>
        <w:t>R</w:t>
      </w:r>
      <w:r w:rsidR="00194EAE" w:rsidRPr="00F41F64">
        <w:rPr>
          <w:rFonts w:ascii="Times New Roman" w:hAnsi="Times New Roman" w:cs="Times New Roman"/>
          <w:kern w:val="2"/>
          <w:sz w:val="20"/>
          <w:szCs w:val="20"/>
        </w:rPr>
        <w:t>R, 95% CI)</w:t>
      </w:r>
      <w:r w:rsidR="00FD7E9E" w:rsidRPr="00F41F64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</w:p>
    <w:tbl>
      <w:tblPr>
        <w:tblStyle w:val="TableGrid3"/>
        <w:tblW w:w="0" w:type="auto"/>
        <w:tblInd w:w="-714" w:type="dxa"/>
        <w:tblLook w:val="04A0" w:firstRow="1" w:lastRow="0" w:firstColumn="1" w:lastColumn="0" w:noHBand="0" w:noVBand="1"/>
      </w:tblPr>
      <w:tblGrid>
        <w:gridCol w:w="2517"/>
        <w:gridCol w:w="1803"/>
        <w:gridCol w:w="1803"/>
        <w:gridCol w:w="1803"/>
        <w:gridCol w:w="1804"/>
      </w:tblGrid>
      <w:tr w:rsidR="00194EAE" w:rsidRPr="00F41F64" w14:paraId="31C24D79" w14:textId="77777777" w:rsidTr="00135FC5">
        <w:tc>
          <w:tcPr>
            <w:tcW w:w="2517" w:type="dxa"/>
          </w:tcPr>
          <w:p w14:paraId="68E08839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8D6EF2B" w14:textId="77777777" w:rsidR="00194EAE" w:rsidRPr="00F41F64" w:rsidRDefault="00194EAE" w:rsidP="00135F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03" w:type="dxa"/>
          </w:tcPr>
          <w:p w14:paraId="38A1ECC9" w14:textId="77777777" w:rsidR="00194EAE" w:rsidRPr="00F41F64" w:rsidRDefault="00194EAE" w:rsidP="00135F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03" w:type="dxa"/>
          </w:tcPr>
          <w:p w14:paraId="37059C48" w14:textId="77777777" w:rsidR="00194EAE" w:rsidRPr="00F41F64" w:rsidRDefault="00194EAE" w:rsidP="00135F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804" w:type="dxa"/>
          </w:tcPr>
          <w:p w14:paraId="6D495803" w14:textId="77777777" w:rsidR="00194EAE" w:rsidRPr="00F41F64" w:rsidRDefault="00194EAE" w:rsidP="00135F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Model 4</w:t>
            </w:r>
          </w:p>
        </w:tc>
      </w:tr>
      <w:tr w:rsidR="00194EAE" w:rsidRPr="00F41F64" w14:paraId="728C502B" w14:textId="77777777" w:rsidTr="00135FC5">
        <w:tc>
          <w:tcPr>
            <w:tcW w:w="2517" w:type="dxa"/>
          </w:tcPr>
          <w:p w14:paraId="0622E178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3306927" w14:textId="5AB7EC84" w:rsidR="00194EAE" w:rsidRPr="00F41F64" w:rsidRDefault="00430EF9" w:rsidP="00135F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R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803" w:type="dxa"/>
          </w:tcPr>
          <w:p w14:paraId="733EA540" w14:textId="66959AA6" w:rsidR="00194EAE" w:rsidRPr="00F41F64" w:rsidRDefault="00430EF9" w:rsidP="00135F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R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803" w:type="dxa"/>
          </w:tcPr>
          <w:p w14:paraId="45568F46" w14:textId="76C42B04" w:rsidR="00194EAE" w:rsidRPr="00F41F64" w:rsidRDefault="00430EF9" w:rsidP="00135F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R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804" w:type="dxa"/>
          </w:tcPr>
          <w:p w14:paraId="24C34720" w14:textId="61F5CFD7" w:rsidR="00194EAE" w:rsidRPr="00F41F64" w:rsidRDefault="00430EF9" w:rsidP="00135FC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kern w:val="2"/>
                <w:sz w:val="20"/>
                <w:szCs w:val="20"/>
              </w:rPr>
              <w:t>RR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194EAE" w:rsidRPr="00F41F64" w14:paraId="076F08AB" w14:textId="77777777" w:rsidTr="00135FC5">
        <w:tc>
          <w:tcPr>
            <w:tcW w:w="2517" w:type="dxa"/>
          </w:tcPr>
          <w:p w14:paraId="0BEC6EA5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group</w:t>
            </w:r>
          </w:p>
        </w:tc>
        <w:tc>
          <w:tcPr>
            <w:tcW w:w="1803" w:type="dxa"/>
          </w:tcPr>
          <w:p w14:paraId="085D6E83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3653E68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E17D2B4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2FB22B3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1E8717A2" w14:textId="77777777" w:rsidTr="00135FC5">
        <w:tc>
          <w:tcPr>
            <w:tcW w:w="2517" w:type="dxa"/>
          </w:tcPr>
          <w:p w14:paraId="49AC4137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</w:p>
        </w:tc>
        <w:tc>
          <w:tcPr>
            <w:tcW w:w="1803" w:type="dxa"/>
          </w:tcPr>
          <w:p w14:paraId="704EC48D" w14:textId="61B5737E" w:rsidR="00194EAE" w:rsidRPr="00F41F64" w:rsidRDefault="00371A66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89 (0.60-1.33)</w:t>
            </w:r>
          </w:p>
        </w:tc>
        <w:tc>
          <w:tcPr>
            <w:tcW w:w="1803" w:type="dxa"/>
          </w:tcPr>
          <w:p w14:paraId="18D752CE" w14:textId="0EDFA9E3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0.61-1.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17906CCC" w14:textId="53B9BAF0" w:rsidR="00194EAE" w:rsidRPr="00F41F64" w:rsidRDefault="00291931" w:rsidP="00135FC5">
            <w:pPr>
              <w:tabs>
                <w:tab w:val="left" w:pos="1270"/>
              </w:tabs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57 (0.31-1.03)</w:t>
            </w:r>
          </w:p>
        </w:tc>
        <w:tc>
          <w:tcPr>
            <w:tcW w:w="1804" w:type="dxa"/>
          </w:tcPr>
          <w:p w14:paraId="1AAA9E49" w14:textId="33588A34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58 (0.31-1.08)</w:t>
            </w:r>
          </w:p>
        </w:tc>
      </w:tr>
      <w:tr w:rsidR="00194EAE" w:rsidRPr="00F41F64" w14:paraId="4560AE21" w14:textId="77777777" w:rsidTr="00135FC5">
        <w:tc>
          <w:tcPr>
            <w:tcW w:w="2517" w:type="dxa"/>
          </w:tcPr>
          <w:p w14:paraId="3FA275C6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03" w:type="dxa"/>
          </w:tcPr>
          <w:p w14:paraId="568CF130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80DAA7B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F522E0A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4EBD0B20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02F2F" w:rsidRPr="00F41F64" w14:paraId="432B9BDE" w14:textId="77777777" w:rsidTr="00100FB2">
        <w:tc>
          <w:tcPr>
            <w:tcW w:w="4320" w:type="dxa"/>
            <w:gridSpan w:val="2"/>
          </w:tcPr>
          <w:p w14:paraId="4165E534" w14:textId="451E3902" w:rsidR="00A02F2F" w:rsidRPr="00F41F64" w:rsidRDefault="00A02F2F" w:rsidP="00A02F2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Mothers’ characteristics at baseline</w:t>
            </w:r>
          </w:p>
        </w:tc>
        <w:tc>
          <w:tcPr>
            <w:tcW w:w="1803" w:type="dxa"/>
          </w:tcPr>
          <w:p w14:paraId="7D16D414" w14:textId="77777777" w:rsidR="00A02F2F" w:rsidRPr="00F41F64" w:rsidRDefault="00A02F2F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FD2FB73" w14:textId="77777777" w:rsidR="00A02F2F" w:rsidRPr="00F41F64" w:rsidRDefault="00A02F2F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C05521B" w14:textId="77777777" w:rsidR="00A02F2F" w:rsidRPr="00F41F64" w:rsidRDefault="00A02F2F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58F236E2" w14:textId="77777777" w:rsidTr="00135FC5">
        <w:tc>
          <w:tcPr>
            <w:tcW w:w="2517" w:type="dxa"/>
            <w:shd w:val="clear" w:color="auto" w:fill="auto"/>
            <w:vAlign w:val="bottom"/>
          </w:tcPr>
          <w:p w14:paraId="7B07671E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803" w:type="dxa"/>
          </w:tcPr>
          <w:p w14:paraId="660BD113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E60A462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C8F45AE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F70E446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2BD72FBD" w14:textId="77777777" w:rsidTr="00135FC5">
        <w:tc>
          <w:tcPr>
            <w:tcW w:w="2517" w:type="dxa"/>
            <w:shd w:val="clear" w:color="auto" w:fill="auto"/>
            <w:vAlign w:val="bottom"/>
          </w:tcPr>
          <w:p w14:paraId="5F3053D7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-24</w:t>
            </w:r>
          </w:p>
        </w:tc>
        <w:tc>
          <w:tcPr>
            <w:tcW w:w="1803" w:type="dxa"/>
          </w:tcPr>
          <w:p w14:paraId="5C0D53D8" w14:textId="315CFD3B" w:rsidR="00194EAE" w:rsidRPr="00F41F64" w:rsidRDefault="00371A66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28 (0.85-1.92)</w:t>
            </w:r>
          </w:p>
        </w:tc>
        <w:tc>
          <w:tcPr>
            <w:tcW w:w="1803" w:type="dxa"/>
          </w:tcPr>
          <w:p w14:paraId="06565F29" w14:textId="5C9A4CA1" w:rsidR="00194EAE" w:rsidRPr="00F41F64" w:rsidRDefault="009070A7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26 (0.82-1.93)</w:t>
            </w:r>
          </w:p>
        </w:tc>
        <w:tc>
          <w:tcPr>
            <w:tcW w:w="1803" w:type="dxa"/>
          </w:tcPr>
          <w:p w14:paraId="3A8D6BA1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E66E11E" w14:textId="45DB1D34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40 (0.75-2.60)</w:t>
            </w:r>
          </w:p>
        </w:tc>
      </w:tr>
      <w:tr w:rsidR="00194EAE" w:rsidRPr="00F41F64" w14:paraId="6018770F" w14:textId="77777777" w:rsidTr="00135FC5">
        <w:tc>
          <w:tcPr>
            <w:tcW w:w="2517" w:type="dxa"/>
            <w:shd w:val="clear" w:color="auto" w:fill="auto"/>
            <w:vAlign w:val="bottom"/>
          </w:tcPr>
          <w:p w14:paraId="794F3874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+</w:t>
            </w:r>
          </w:p>
        </w:tc>
        <w:tc>
          <w:tcPr>
            <w:tcW w:w="1803" w:type="dxa"/>
          </w:tcPr>
          <w:p w14:paraId="6F35AF53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99406A6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ED0061E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D877175" w14:textId="5B5F374B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F41F64" w14:paraId="550521CA" w14:textId="77777777" w:rsidTr="00135FC5">
        <w:tc>
          <w:tcPr>
            <w:tcW w:w="2517" w:type="dxa"/>
            <w:shd w:val="clear" w:color="auto" w:fill="auto"/>
            <w:vAlign w:val="bottom"/>
          </w:tcPr>
          <w:p w14:paraId="259C6752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03" w:type="dxa"/>
          </w:tcPr>
          <w:p w14:paraId="7C348BB4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6E06D35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ACA449F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CB774B4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5646B7A5" w14:textId="77777777" w:rsidTr="00135FC5">
        <w:tc>
          <w:tcPr>
            <w:tcW w:w="2517" w:type="dxa"/>
            <w:shd w:val="clear" w:color="auto" w:fill="auto"/>
            <w:vAlign w:val="bottom"/>
          </w:tcPr>
          <w:p w14:paraId="40EE1AB9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12 years</w:t>
            </w:r>
          </w:p>
        </w:tc>
        <w:tc>
          <w:tcPr>
            <w:tcW w:w="1803" w:type="dxa"/>
          </w:tcPr>
          <w:p w14:paraId="09840AF8" w14:textId="436D4C2C" w:rsidR="00194EAE" w:rsidRPr="00F41F64" w:rsidRDefault="00F41F64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371A66" w:rsidRPr="00F41F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371A66" w:rsidRPr="00F41F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  <w:r w:rsidR="00371A66" w:rsidRPr="00F41F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29A584D1" w14:textId="53100A60" w:rsidR="00194EAE" w:rsidRPr="00F41F64" w:rsidRDefault="00F41F64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1.02-3.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4DE50CA8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72374DA" w14:textId="066A2793" w:rsidR="00194EAE" w:rsidRPr="00F41F64" w:rsidRDefault="00F41F64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="004F666C" w:rsidRPr="00F41F64">
              <w:rPr>
                <w:rFonts w:ascii="Times New Roman" w:hAnsi="Times New Roman" w:cs="Times New Roman"/>
                <w:sz w:val="20"/>
                <w:szCs w:val="20"/>
              </w:rPr>
              <w:t>1.69 (1.07-3.97)</w:t>
            </w:r>
          </w:p>
        </w:tc>
      </w:tr>
      <w:tr w:rsidR="00194EAE" w:rsidRPr="00F41F64" w14:paraId="4091F7FC" w14:textId="77777777" w:rsidTr="00135FC5">
        <w:tc>
          <w:tcPr>
            <w:tcW w:w="2517" w:type="dxa"/>
            <w:shd w:val="clear" w:color="auto" w:fill="auto"/>
            <w:vAlign w:val="bottom"/>
          </w:tcPr>
          <w:p w14:paraId="720016B8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12 years</w:t>
            </w:r>
          </w:p>
        </w:tc>
        <w:tc>
          <w:tcPr>
            <w:tcW w:w="1803" w:type="dxa"/>
          </w:tcPr>
          <w:p w14:paraId="087492A0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B29A850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82AFB01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3EC053D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F41F64" w14:paraId="0B63598D" w14:textId="77777777" w:rsidTr="00135FC5">
        <w:tc>
          <w:tcPr>
            <w:tcW w:w="2517" w:type="dxa"/>
            <w:shd w:val="clear" w:color="auto" w:fill="auto"/>
            <w:vAlign w:val="bottom"/>
          </w:tcPr>
          <w:p w14:paraId="3AE35E15" w14:textId="15708810" w:rsidR="00194EAE" w:rsidRPr="00F41F64" w:rsidRDefault="00356014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ource of </w:t>
            </w:r>
            <w:r w:rsidR="00194EAE" w:rsidRPr="00F41F6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803" w:type="dxa"/>
          </w:tcPr>
          <w:p w14:paraId="3F9D15CF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85A794C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1EC1CF2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2A1F3C91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24FCE6C6" w14:textId="77777777" w:rsidTr="00135FC5">
        <w:tc>
          <w:tcPr>
            <w:tcW w:w="2517" w:type="dxa"/>
            <w:shd w:val="clear" w:color="auto" w:fill="auto"/>
            <w:vAlign w:val="bottom"/>
          </w:tcPr>
          <w:p w14:paraId="7D6F25A6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ntrelink </w:t>
            </w:r>
          </w:p>
        </w:tc>
        <w:tc>
          <w:tcPr>
            <w:tcW w:w="1803" w:type="dxa"/>
          </w:tcPr>
          <w:p w14:paraId="2C0450AF" w14:textId="67C25B1C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71A66" w:rsidRPr="00F41F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371A66" w:rsidRPr="00F41F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371A66" w:rsidRPr="00F41F6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3C981B52" w14:textId="1420BCFE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67 (0.3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325CF926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3CEF0E9" w14:textId="4D3EA4FE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94 (0.42-2.09)</w:t>
            </w:r>
          </w:p>
        </w:tc>
      </w:tr>
      <w:tr w:rsidR="00194EAE" w:rsidRPr="00F41F64" w14:paraId="27C24C17" w14:textId="77777777" w:rsidTr="00135FC5">
        <w:tc>
          <w:tcPr>
            <w:tcW w:w="2517" w:type="dxa"/>
            <w:shd w:val="clear" w:color="auto" w:fill="auto"/>
            <w:vAlign w:val="bottom"/>
          </w:tcPr>
          <w:p w14:paraId="152E0263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ob</w:t>
            </w:r>
          </w:p>
        </w:tc>
        <w:tc>
          <w:tcPr>
            <w:tcW w:w="1803" w:type="dxa"/>
          </w:tcPr>
          <w:p w14:paraId="211E5C3E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24C58CEB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49BBD768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64387EC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F41F64" w14:paraId="2D8D4C4B" w14:textId="77777777" w:rsidTr="00135FC5">
        <w:tc>
          <w:tcPr>
            <w:tcW w:w="2517" w:type="dxa"/>
            <w:shd w:val="clear" w:color="auto" w:fill="auto"/>
            <w:vAlign w:val="bottom"/>
          </w:tcPr>
          <w:p w14:paraId="63EDE2A6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tial location </w:t>
            </w:r>
          </w:p>
        </w:tc>
        <w:tc>
          <w:tcPr>
            <w:tcW w:w="1803" w:type="dxa"/>
          </w:tcPr>
          <w:p w14:paraId="381CE168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7002A39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C60A592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2BCBC36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3C62B741" w14:textId="77777777" w:rsidTr="00135FC5">
        <w:tc>
          <w:tcPr>
            <w:tcW w:w="2517" w:type="dxa"/>
            <w:shd w:val="clear" w:color="auto" w:fill="auto"/>
            <w:vAlign w:val="bottom"/>
          </w:tcPr>
          <w:p w14:paraId="20B4A992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r w:rsidRPr="00F41F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politan</w:t>
            </w:r>
          </w:p>
        </w:tc>
        <w:tc>
          <w:tcPr>
            <w:tcW w:w="1803" w:type="dxa"/>
          </w:tcPr>
          <w:p w14:paraId="4DDA1517" w14:textId="4E778353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371A66" w:rsidRPr="00F41F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71A66" w:rsidRPr="00F41F6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371A66" w:rsidRPr="00F41F6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4267DF09" w14:textId="5A7858FA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26 (0.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25E42148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BDD85CC" w14:textId="22D2A3AA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91 (0.50-1.66)</w:t>
            </w:r>
          </w:p>
        </w:tc>
      </w:tr>
      <w:tr w:rsidR="00194EAE" w:rsidRPr="00F41F64" w14:paraId="0F12E03E" w14:textId="77777777" w:rsidTr="00135FC5">
        <w:tc>
          <w:tcPr>
            <w:tcW w:w="2517" w:type="dxa"/>
            <w:shd w:val="clear" w:color="auto" w:fill="auto"/>
            <w:vAlign w:val="bottom"/>
          </w:tcPr>
          <w:p w14:paraId="321D11C7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ropolitan</w:t>
            </w:r>
          </w:p>
        </w:tc>
        <w:tc>
          <w:tcPr>
            <w:tcW w:w="1803" w:type="dxa"/>
          </w:tcPr>
          <w:p w14:paraId="203FDEFB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4D59F4EF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0F16660B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9557914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F41F64" w14:paraId="5DC3BE42" w14:textId="77777777" w:rsidTr="00135FC5">
        <w:tc>
          <w:tcPr>
            <w:tcW w:w="2517" w:type="dxa"/>
            <w:shd w:val="clear" w:color="auto" w:fill="auto"/>
            <w:vAlign w:val="bottom"/>
          </w:tcPr>
          <w:p w14:paraId="6231542F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</w:tc>
        <w:tc>
          <w:tcPr>
            <w:tcW w:w="1803" w:type="dxa"/>
          </w:tcPr>
          <w:p w14:paraId="1977689E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4F52B33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C87070A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325D75D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0E385313" w14:textId="77777777" w:rsidTr="00135FC5">
        <w:tc>
          <w:tcPr>
            <w:tcW w:w="2517" w:type="dxa"/>
            <w:shd w:val="clear" w:color="auto" w:fill="auto"/>
            <w:vAlign w:val="bottom"/>
          </w:tcPr>
          <w:p w14:paraId="3966E204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03" w:type="dxa"/>
          </w:tcPr>
          <w:p w14:paraId="3AF97D7C" w14:textId="30FB61E9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104FC335" w14:textId="5526E998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5F0094D4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45A7B48" w14:textId="33367D32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83 (0.41-1.71)</w:t>
            </w:r>
          </w:p>
        </w:tc>
      </w:tr>
      <w:tr w:rsidR="00194EAE" w:rsidRPr="00F41F64" w14:paraId="0E9B5D11" w14:textId="77777777" w:rsidTr="00135FC5">
        <w:tc>
          <w:tcPr>
            <w:tcW w:w="2517" w:type="dxa"/>
            <w:shd w:val="clear" w:color="auto" w:fill="auto"/>
            <w:vAlign w:val="bottom"/>
          </w:tcPr>
          <w:p w14:paraId="21D7B22E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Former</w:t>
            </w:r>
          </w:p>
        </w:tc>
        <w:tc>
          <w:tcPr>
            <w:tcW w:w="1803" w:type="dxa"/>
          </w:tcPr>
          <w:p w14:paraId="6ADB63FA" w14:textId="372A5F32" w:rsidR="00194EAE" w:rsidRPr="00F41F64" w:rsidRDefault="00135FC5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7D9762C8" w14:textId="317CEF65" w:rsidR="00194EAE" w:rsidRPr="00F41F64" w:rsidRDefault="00F41F64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194EAE"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33B58154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52F31EE" w14:textId="27118A21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42 (0.17-1.02)</w:t>
            </w:r>
          </w:p>
        </w:tc>
      </w:tr>
      <w:tr w:rsidR="00194EAE" w:rsidRPr="00F41F64" w14:paraId="6660016B" w14:textId="77777777" w:rsidTr="00135FC5">
        <w:tc>
          <w:tcPr>
            <w:tcW w:w="2517" w:type="dxa"/>
            <w:shd w:val="clear" w:color="auto" w:fill="auto"/>
            <w:vAlign w:val="bottom"/>
          </w:tcPr>
          <w:p w14:paraId="794E1456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03" w:type="dxa"/>
          </w:tcPr>
          <w:p w14:paraId="436F2C2A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AFE2A17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23A17E3D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574A163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F41F64" w14:paraId="5EB62EEE" w14:textId="77777777" w:rsidTr="00135FC5">
        <w:tc>
          <w:tcPr>
            <w:tcW w:w="2517" w:type="dxa"/>
            <w:shd w:val="clear" w:color="auto" w:fill="auto"/>
            <w:vAlign w:val="bottom"/>
          </w:tcPr>
          <w:p w14:paraId="0C235764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sz w:val="20"/>
                <w:szCs w:val="20"/>
              </w:rPr>
              <w:t>Alcohol status</w:t>
            </w:r>
          </w:p>
        </w:tc>
        <w:tc>
          <w:tcPr>
            <w:tcW w:w="1803" w:type="dxa"/>
          </w:tcPr>
          <w:p w14:paraId="42DC51EC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93FA639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9D8AA3B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480764E3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1C5D8AEA" w14:textId="77777777" w:rsidTr="00135FC5">
        <w:tc>
          <w:tcPr>
            <w:tcW w:w="2517" w:type="dxa"/>
            <w:shd w:val="clear" w:color="auto" w:fill="auto"/>
            <w:vAlign w:val="bottom"/>
          </w:tcPr>
          <w:p w14:paraId="0E3351D5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803" w:type="dxa"/>
          </w:tcPr>
          <w:p w14:paraId="61D70509" w14:textId="108081A4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10E90E01" w14:textId="4F29F427" w:rsidR="00194EAE" w:rsidRPr="00F41F64" w:rsidRDefault="009070A7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96 (0.34-2.76)</w:t>
            </w:r>
          </w:p>
        </w:tc>
        <w:tc>
          <w:tcPr>
            <w:tcW w:w="1803" w:type="dxa"/>
          </w:tcPr>
          <w:p w14:paraId="57CAE6C6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E040C6E" w14:textId="2794ABD5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88 (0.17-4.56)</w:t>
            </w:r>
          </w:p>
        </w:tc>
      </w:tr>
      <w:tr w:rsidR="00194EAE" w:rsidRPr="00F41F64" w14:paraId="45DF651A" w14:textId="77777777" w:rsidTr="00135FC5">
        <w:tc>
          <w:tcPr>
            <w:tcW w:w="2517" w:type="dxa"/>
            <w:shd w:val="clear" w:color="auto" w:fill="auto"/>
            <w:vAlign w:val="bottom"/>
          </w:tcPr>
          <w:p w14:paraId="4BA6FA44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Used</w:t>
            </w:r>
          </w:p>
        </w:tc>
        <w:tc>
          <w:tcPr>
            <w:tcW w:w="1803" w:type="dxa"/>
          </w:tcPr>
          <w:p w14:paraId="5FDBD293" w14:textId="7FBA4B53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0F2A435F" w14:textId="774AB536" w:rsidR="00194EAE" w:rsidRPr="00F41F64" w:rsidRDefault="009070A7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39 (0.69-2.81)</w:t>
            </w:r>
          </w:p>
        </w:tc>
        <w:tc>
          <w:tcPr>
            <w:tcW w:w="1803" w:type="dxa"/>
          </w:tcPr>
          <w:p w14:paraId="6367518D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DB0775A" w14:textId="4E7DC80C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12 (0.41-3.08)</w:t>
            </w:r>
          </w:p>
        </w:tc>
      </w:tr>
      <w:tr w:rsidR="00194EAE" w:rsidRPr="00F41F64" w14:paraId="52037308" w14:textId="77777777" w:rsidTr="00135FC5">
        <w:tc>
          <w:tcPr>
            <w:tcW w:w="2517" w:type="dxa"/>
            <w:shd w:val="clear" w:color="auto" w:fill="auto"/>
            <w:vAlign w:val="bottom"/>
          </w:tcPr>
          <w:p w14:paraId="26367322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803" w:type="dxa"/>
          </w:tcPr>
          <w:p w14:paraId="11EBAD48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963530A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2755CBC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B735151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F41F64" w14:paraId="1A4F7AF6" w14:textId="77777777" w:rsidTr="00135FC5">
        <w:tc>
          <w:tcPr>
            <w:tcW w:w="2517" w:type="dxa"/>
            <w:shd w:val="clear" w:color="auto" w:fill="auto"/>
            <w:vAlign w:val="bottom"/>
          </w:tcPr>
          <w:p w14:paraId="6960D53E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Children’s characteristics</w:t>
            </w:r>
          </w:p>
        </w:tc>
        <w:tc>
          <w:tcPr>
            <w:tcW w:w="1803" w:type="dxa"/>
          </w:tcPr>
          <w:p w14:paraId="42E19579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33016A6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6E1DA63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183DA02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7312054C" w14:textId="77777777" w:rsidTr="00135FC5">
        <w:tc>
          <w:tcPr>
            <w:tcW w:w="2517" w:type="dxa"/>
          </w:tcPr>
          <w:p w14:paraId="762CE8FC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1F64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803" w:type="dxa"/>
          </w:tcPr>
          <w:p w14:paraId="33F2FF89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C420B81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CC01A72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0C3654C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06F93BAF" w14:textId="77777777" w:rsidTr="00135FC5">
        <w:tc>
          <w:tcPr>
            <w:tcW w:w="2517" w:type="dxa"/>
          </w:tcPr>
          <w:p w14:paraId="15623C02" w14:textId="547CDF55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56014" w:rsidRPr="00F41F6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03" w:type="dxa"/>
          </w:tcPr>
          <w:p w14:paraId="74A4D4E4" w14:textId="3A983122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D55CF4" w:rsidRPr="00F41F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3" w:type="dxa"/>
          </w:tcPr>
          <w:p w14:paraId="7288298F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CAF412B" w14:textId="11BD02B1" w:rsidR="00194EAE" w:rsidRPr="00F41F64" w:rsidRDefault="00291931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71 (0.39-1.27)</w:t>
            </w:r>
          </w:p>
        </w:tc>
        <w:tc>
          <w:tcPr>
            <w:tcW w:w="1804" w:type="dxa"/>
          </w:tcPr>
          <w:p w14:paraId="1A63EFF5" w14:textId="42D37DF9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73 (0.40-1.34)</w:t>
            </w:r>
          </w:p>
        </w:tc>
      </w:tr>
      <w:tr w:rsidR="00194EAE" w:rsidRPr="00F41F64" w14:paraId="4712F5B3" w14:textId="77777777" w:rsidTr="00135FC5">
        <w:tc>
          <w:tcPr>
            <w:tcW w:w="2517" w:type="dxa"/>
          </w:tcPr>
          <w:p w14:paraId="22736C76" w14:textId="1ADFAFB4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356014" w:rsidRPr="00F41F6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03" w:type="dxa"/>
          </w:tcPr>
          <w:p w14:paraId="4114B413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524D0223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F57CC42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1643EE20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F41F64" w14:paraId="6AFA1905" w14:textId="77777777" w:rsidTr="00135FC5">
        <w:tc>
          <w:tcPr>
            <w:tcW w:w="2517" w:type="dxa"/>
          </w:tcPr>
          <w:p w14:paraId="3D68B715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sz w:val="20"/>
                <w:szCs w:val="20"/>
              </w:rPr>
              <w:t>Gestation</w:t>
            </w:r>
          </w:p>
        </w:tc>
        <w:tc>
          <w:tcPr>
            <w:tcW w:w="1803" w:type="dxa"/>
          </w:tcPr>
          <w:p w14:paraId="75447F69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FD8D6BA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CB299E1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AC60D54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10766077" w14:textId="77777777" w:rsidTr="00135FC5">
        <w:tc>
          <w:tcPr>
            <w:tcW w:w="2517" w:type="dxa"/>
          </w:tcPr>
          <w:p w14:paraId="179EB5ED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Preterm</w:t>
            </w:r>
          </w:p>
        </w:tc>
        <w:tc>
          <w:tcPr>
            <w:tcW w:w="1803" w:type="dxa"/>
          </w:tcPr>
          <w:p w14:paraId="3EB60829" w14:textId="344BF486" w:rsidR="00194EAE" w:rsidRPr="00F41F64" w:rsidRDefault="000700C7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2.22 (0.62-7.92)</w:t>
            </w:r>
          </w:p>
        </w:tc>
        <w:tc>
          <w:tcPr>
            <w:tcW w:w="1803" w:type="dxa"/>
          </w:tcPr>
          <w:p w14:paraId="6863D62C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91C488C" w14:textId="494252FE" w:rsidR="00194EAE" w:rsidRPr="00F41F64" w:rsidRDefault="00291931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2.90 (0.44-19.22)</w:t>
            </w:r>
          </w:p>
        </w:tc>
        <w:tc>
          <w:tcPr>
            <w:tcW w:w="1804" w:type="dxa"/>
          </w:tcPr>
          <w:p w14:paraId="2D1818A6" w14:textId="31F60A9D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3.41 (0.50-23.22)</w:t>
            </w:r>
          </w:p>
        </w:tc>
      </w:tr>
      <w:tr w:rsidR="00194EAE" w:rsidRPr="00F41F64" w14:paraId="563CF95A" w14:textId="77777777" w:rsidTr="00135FC5">
        <w:tc>
          <w:tcPr>
            <w:tcW w:w="2517" w:type="dxa"/>
          </w:tcPr>
          <w:p w14:paraId="285F65A3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Normal</w:t>
            </w:r>
          </w:p>
        </w:tc>
        <w:tc>
          <w:tcPr>
            <w:tcW w:w="1803" w:type="dxa"/>
          </w:tcPr>
          <w:p w14:paraId="6ECADEBA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77CF6E78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BCDD6D2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52B71F6A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F41F64" w14:paraId="494D8BDC" w14:textId="77777777" w:rsidTr="00135FC5">
        <w:tc>
          <w:tcPr>
            <w:tcW w:w="2517" w:type="dxa"/>
          </w:tcPr>
          <w:p w14:paraId="7C36D559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sz w:val="20"/>
                <w:szCs w:val="20"/>
              </w:rPr>
              <w:t>Baby birth weight</w:t>
            </w:r>
          </w:p>
        </w:tc>
        <w:tc>
          <w:tcPr>
            <w:tcW w:w="1803" w:type="dxa"/>
          </w:tcPr>
          <w:p w14:paraId="5EA3A780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75DB031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03D27B5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752937C6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1FC30554" w14:textId="77777777" w:rsidTr="00135FC5">
        <w:tc>
          <w:tcPr>
            <w:tcW w:w="2517" w:type="dxa"/>
          </w:tcPr>
          <w:p w14:paraId="3EFB442C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803" w:type="dxa"/>
          </w:tcPr>
          <w:p w14:paraId="4873303D" w14:textId="315C7546" w:rsidR="00194EAE" w:rsidRPr="00F41F64" w:rsidRDefault="000700C7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28 (0.49-3.35)</w:t>
            </w:r>
          </w:p>
        </w:tc>
        <w:tc>
          <w:tcPr>
            <w:tcW w:w="1803" w:type="dxa"/>
          </w:tcPr>
          <w:p w14:paraId="060E6F5A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2D28557" w14:textId="431AECFD" w:rsidR="00194EAE" w:rsidRPr="00F41F64" w:rsidRDefault="00291931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79 (0.28-2.28)</w:t>
            </w:r>
          </w:p>
        </w:tc>
        <w:tc>
          <w:tcPr>
            <w:tcW w:w="1804" w:type="dxa"/>
          </w:tcPr>
          <w:p w14:paraId="11525CE9" w14:textId="045D9CD7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51 (0.16-1.60)</w:t>
            </w:r>
          </w:p>
        </w:tc>
      </w:tr>
      <w:tr w:rsidR="00194EAE" w:rsidRPr="00F41F64" w14:paraId="6F032B63" w14:textId="77777777" w:rsidTr="00135FC5">
        <w:tc>
          <w:tcPr>
            <w:tcW w:w="2517" w:type="dxa"/>
          </w:tcPr>
          <w:p w14:paraId="17B02137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 Normal</w:t>
            </w:r>
          </w:p>
        </w:tc>
        <w:tc>
          <w:tcPr>
            <w:tcW w:w="1803" w:type="dxa"/>
          </w:tcPr>
          <w:p w14:paraId="5AF6E936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4D5D993A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ACC3365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26DC5DB2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F41F64" w14:paraId="10B4B145" w14:textId="77777777" w:rsidTr="00135FC5">
        <w:tc>
          <w:tcPr>
            <w:tcW w:w="2517" w:type="dxa"/>
          </w:tcPr>
          <w:p w14:paraId="67A457DE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reast feeding </w:t>
            </w:r>
          </w:p>
        </w:tc>
        <w:tc>
          <w:tcPr>
            <w:tcW w:w="1803" w:type="dxa"/>
          </w:tcPr>
          <w:p w14:paraId="26CBD6DC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4FE8F62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4CF9E28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BF3529B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6B0B07E1" w14:textId="77777777" w:rsidTr="00135FC5">
        <w:tc>
          <w:tcPr>
            <w:tcW w:w="2517" w:type="dxa"/>
          </w:tcPr>
          <w:p w14:paraId="7F0156F0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03" w:type="dxa"/>
          </w:tcPr>
          <w:p w14:paraId="71714233" w14:textId="7E9687CD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0700C7" w:rsidRPr="00F41F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0700C7" w:rsidRPr="00F41F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-2.13)</w:t>
            </w:r>
          </w:p>
        </w:tc>
        <w:tc>
          <w:tcPr>
            <w:tcW w:w="1803" w:type="dxa"/>
          </w:tcPr>
          <w:p w14:paraId="2105990A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ECCC782" w14:textId="61E6935A" w:rsidR="00194EAE" w:rsidRPr="00F41F64" w:rsidRDefault="00291931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63 (0.35-1.12)</w:t>
            </w:r>
          </w:p>
        </w:tc>
        <w:tc>
          <w:tcPr>
            <w:tcW w:w="1804" w:type="dxa"/>
          </w:tcPr>
          <w:p w14:paraId="410EACE1" w14:textId="5FCA5916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0.56 (0.30-1.02)</w:t>
            </w:r>
          </w:p>
        </w:tc>
      </w:tr>
      <w:tr w:rsidR="00194EAE" w:rsidRPr="00F41F64" w14:paraId="1BEC3EB3" w14:textId="77777777" w:rsidTr="00135FC5">
        <w:tc>
          <w:tcPr>
            <w:tcW w:w="2517" w:type="dxa"/>
          </w:tcPr>
          <w:p w14:paraId="213A4245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03" w:type="dxa"/>
          </w:tcPr>
          <w:p w14:paraId="530D0A89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65A0FD3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81DD444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6B64FA89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02F2F" w:rsidRPr="00F41F64" w14:paraId="4E8A9623" w14:textId="77777777" w:rsidTr="001D4459">
        <w:tc>
          <w:tcPr>
            <w:tcW w:w="4320" w:type="dxa"/>
            <w:gridSpan w:val="2"/>
          </w:tcPr>
          <w:p w14:paraId="727F560B" w14:textId="02DE94C0" w:rsidR="00A02F2F" w:rsidRPr="00F41F64" w:rsidRDefault="00A02F2F" w:rsidP="00A02F2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e sugar consumption of total energy intake</w:t>
            </w:r>
          </w:p>
        </w:tc>
        <w:tc>
          <w:tcPr>
            <w:tcW w:w="1803" w:type="dxa"/>
          </w:tcPr>
          <w:p w14:paraId="1A14E58D" w14:textId="77777777" w:rsidR="00A02F2F" w:rsidRPr="00F41F64" w:rsidRDefault="00A02F2F" w:rsidP="00A02F2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EB707F3" w14:textId="77777777" w:rsidR="00A02F2F" w:rsidRPr="00F41F64" w:rsidRDefault="00A02F2F" w:rsidP="00A02F2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3EB8B1D2" w14:textId="77777777" w:rsidR="00A02F2F" w:rsidRPr="00F41F64" w:rsidRDefault="00A02F2F" w:rsidP="00A02F2F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3F125015" w14:textId="77777777" w:rsidTr="00135FC5">
        <w:tc>
          <w:tcPr>
            <w:tcW w:w="2517" w:type="dxa"/>
          </w:tcPr>
          <w:p w14:paraId="35AE962E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&gt; 15% </w:t>
            </w:r>
          </w:p>
        </w:tc>
        <w:tc>
          <w:tcPr>
            <w:tcW w:w="1803" w:type="dxa"/>
          </w:tcPr>
          <w:p w14:paraId="05C437E9" w14:textId="19066C9A" w:rsidR="00194EAE" w:rsidRPr="00F41F64" w:rsidRDefault="009070A7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3.39 (0.57-20.33)</w:t>
            </w:r>
          </w:p>
        </w:tc>
        <w:tc>
          <w:tcPr>
            <w:tcW w:w="1803" w:type="dxa"/>
          </w:tcPr>
          <w:p w14:paraId="53A186E9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6C18B5B" w14:textId="6586B36F" w:rsidR="00194EAE" w:rsidRPr="00F41F64" w:rsidRDefault="00291931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2.25 (0.36-14.09)</w:t>
            </w:r>
          </w:p>
        </w:tc>
        <w:tc>
          <w:tcPr>
            <w:tcW w:w="1804" w:type="dxa"/>
          </w:tcPr>
          <w:p w14:paraId="7A0C25C8" w14:textId="1E77015A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2.87 (0.45-18.46)</w:t>
            </w:r>
          </w:p>
        </w:tc>
      </w:tr>
      <w:tr w:rsidR="00194EAE" w:rsidRPr="00F41F64" w14:paraId="7E722C93" w14:textId="77777777" w:rsidTr="00135FC5">
        <w:tc>
          <w:tcPr>
            <w:tcW w:w="2517" w:type="dxa"/>
          </w:tcPr>
          <w:p w14:paraId="3C971B28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11%-15%</w:t>
            </w:r>
          </w:p>
        </w:tc>
        <w:tc>
          <w:tcPr>
            <w:tcW w:w="1803" w:type="dxa"/>
          </w:tcPr>
          <w:p w14:paraId="0BF9AC18" w14:textId="06620B7C" w:rsidR="00194EAE" w:rsidRPr="00F41F64" w:rsidRDefault="009070A7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2.84 (0.52-15.66)</w:t>
            </w:r>
          </w:p>
        </w:tc>
        <w:tc>
          <w:tcPr>
            <w:tcW w:w="1803" w:type="dxa"/>
          </w:tcPr>
          <w:p w14:paraId="044BD10A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B9F2893" w14:textId="4E240B58" w:rsidR="00194EAE" w:rsidRPr="00F41F64" w:rsidRDefault="00291931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80 (0.32-10.17)</w:t>
            </w:r>
          </w:p>
        </w:tc>
        <w:tc>
          <w:tcPr>
            <w:tcW w:w="1804" w:type="dxa"/>
          </w:tcPr>
          <w:p w14:paraId="53E4753B" w14:textId="5840576F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2.06 (0.35-12.01)</w:t>
            </w:r>
          </w:p>
        </w:tc>
      </w:tr>
      <w:tr w:rsidR="00194EAE" w:rsidRPr="00F41F64" w14:paraId="3A95C449" w14:textId="77777777" w:rsidTr="00135FC5">
        <w:tc>
          <w:tcPr>
            <w:tcW w:w="2517" w:type="dxa"/>
          </w:tcPr>
          <w:p w14:paraId="7D2502ED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5%-10%</w:t>
            </w:r>
          </w:p>
        </w:tc>
        <w:tc>
          <w:tcPr>
            <w:tcW w:w="1803" w:type="dxa"/>
          </w:tcPr>
          <w:p w14:paraId="0FEE444C" w14:textId="7DA2F61D" w:rsidR="00194EAE" w:rsidRPr="00F41F64" w:rsidRDefault="009070A7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2.92 (0.51-16.69)</w:t>
            </w:r>
          </w:p>
        </w:tc>
        <w:tc>
          <w:tcPr>
            <w:tcW w:w="1803" w:type="dxa"/>
          </w:tcPr>
          <w:p w14:paraId="42BED760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E594775" w14:textId="5E42F8C6" w:rsidR="00194EAE" w:rsidRPr="00F41F64" w:rsidRDefault="00291931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72 (0.28-10.76)</w:t>
            </w:r>
          </w:p>
        </w:tc>
        <w:tc>
          <w:tcPr>
            <w:tcW w:w="1804" w:type="dxa"/>
          </w:tcPr>
          <w:p w14:paraId="32171538" w14:textId="21871681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82 (0.28-11.76)</w:t>
            </w:r>
          </w:p>
        </w:tc>
      </w:tr>
      <w:tr w:rsidR="00194EAE" w:rsidRPr="00F41F64" w14:paraId="771D8C62" w14:textId="77777777" w:rsidTr="00135FC5">
        <w:tc>
          <w:tcPr>
            <w:tcW w:w="2517" w:type="dxa"/>
          </w:tcPr>
          <w:p w14:paraId="1E97EE2D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&lt; 5%</w:t>
            </w:r>
          </w:p>
        </w:tc>
        <w:tc>
          <w:tcPr>
            <w:tcW w:w="1803" w:type="dxa"/>
          </w:tcPr>
          <w:p w14:paraId="4598FD07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192FD6BA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B4D6799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438C441B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194EAE" w:rsidRPr="00F41F64" w14:paraId="6316C55B" w14:textId="77777777" w:rsidTr="00135FC5">
        <w:tc>
          <w:tcPr>
            <w:tcW w:w="2517" w:type="dxa"/>
          </w:tcPr>
          <w:p w14:paraId="439F7DDE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oth brushing</w:t>
            </w:r>
          </w:p>
        </w:tc>
        <w:tc>
          <w:tcPr>
            <w:tcW w:w="1803" w:type="dxa"/>
          </w:tcPr>
          <w:p w14:paraId="58AC87A3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DDC57D2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9220ACD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A052985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EAE" w:rsidRPr="00F41F64" w14:paraId="54F74D15" w14:textId="77777777" w:rsidTr="00135FC5">
        <w:tc>
          <w:tcPr>
            <w:tcW w:w="2517" w:type="dxa"/>
          </w:tcPr>
          <w:p w14:paraId="7B9E1F6D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&lt; 2/day</w:t>
            </w:r>
          </w:p>
        </w:tc>
        <w:tc>
          <w:tcPr>
            <w:tcW w:w="1803" w:type="dxa"/>
          </w:tcPr>
          <w:p w14:paraId="7C28A3F6" w14:textId="08844AC0" w:rsidR="00194EAE" w:rsidRPr="00F41F64" w:rsidRDefault="00F41F64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9070A7" w:rsidRPr="00F41F64">
              <w:rPr>
                <w:rFonts w:ascii="Times New Roman" w:hAnsi="Times New Roman" w:cs="Times New Roman"/>
                <w:sz w:val="20"/>
                <w:szCs w:val="20"/>
              </w:rPr>
              <w:t>1.82 (1.02-3.27)</w:t>
            </w:r>
          </w:p>
        </w:tc>
        <w:tc>
          <w:tcPr>
            <w:tcW w:w="1803" w:type="dxa"/>
          </w:tcPr>
          <w:p w14:paraId="3E270EE0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B72809C" w14:textId="7F190451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291931" w:rsidRPr="00F41F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291931" w:rsidRPr="00F41F6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91931" w:rsidRPr="00F41F64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4" w:type="dxa"/>
          </w:tcPr>
          <w:p w14:paraId="72BCEDAF" w14:textId="434CA86D" w:rsidR="00194EAE" w:rsidRPr="00F41F64" w:rsidRDefault="004F666C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1.76 (0.76-4.09)</w:t>
            </w:r>
          </w:p>
        </w:tc>
      </w:tr>
      <w:tr w:rsidR="00194EAE" w:rsidRPr="00F41F64" w14:paraId="3EDC04EC" w14:textId="77777777" w:rsidTr="00135FC5">
        <w:tc>
          <w:tcPr>
            <w:tcW w:w="2517" w:type="dxa"/>
          </w:tcPr>
          <w:p w14:paraId="2E54F7DF" w14:textId="77777777" w:rsidR="00194EAE" w:rsidRPr="00F41F64" w:rsidRDefault="00194EAE" w:rsidP="00135F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≥ 2/day</w:t>
            </w:r>
          </w:p>
        </w:tc>
        <w:tc>
          <w:tcPr>
            <w:tcW w:w="1803" w:type="dxa"/>
          </w:tcPr>
          <w:p w14:paraId="0CB5E64E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3" w:type="dxa"/>
          </w:tcPr>
          <w:p w14:paraId="3950EBF8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0795452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04" w:type="dxa"/>
          </w:tcPr>
          <w:p w14:paraId="79A4B5B6" w14:textId="77777777" w:rsidR="00194EAE" w:rsidRPr="00F41F64" w:rsidRDefault="00194EAE" w:rsidP="00135FC5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41F6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</w:tbl>
    <w:p w14:paraId="03F04649" w14:textId="08AAF86C" w:rsidR="00430EF9" w:rsidRPr="00F41F64" w:rsidRDefault="00430EF9" w:rsidP="00135FC5">
      <w:pPr>
        <w:spacing w:after="0" w:line="240" w:lineRule="auto"/>
        <w:rPr>
          <w:rFonts w:ascii="Times New Roman" w:hAnsi="Times New Roman" w:cs="Times New Roman"/>
          <w:kern w:val="2"/>
          <w:sz w:val="20"/>
          <w:szCs w:val="20"/>
        </w:rPr>
      </w:pPr>
      <w:r w:rsidRPr="00F41F64">
        <w:rPr>
          <w:rFonts w:ascii="Times New Roman" w:hAnsi="Times New Roman" w:cs="Times New Roman"/>
          <w:kern w:val="2"/>
          <w:sz w:val="20"/>
          <w:szCs w:val="20"/>
        </w:rPr>
        <w:t>Notes: RR: risk ratio,</w:t>
      </w:r>
      <w:r w:rsidR="00935330" w:rsidRPr="00F41F64">
        <w:rPr>
          <w:rFonts w:ascii="Times New Roman" w:hAnsi="Times New Roman" w:cs="Times New Roman"/>
          <w:kern w:val="2"/>
          <w:sz w:val="20"/>
          <w:szCs w:val="20"/>
        </w:rPr>
        <w:t xml:space="preserve"> IPCW:</w:t>
      </w:r>
      <w:r w:rsidR="00935330" w:rsidRPr="00F41F64">
        <w:rPr>
          <w:rFonts w:ascii="Times New Roman" w:eastAsiaTheme="minorEastAsia" w:hAnsi="Times New Roman" w:cs="Times New Roman"/>
          <w:bCs/>
          <w:color w:val="000000" w:themeColor="text1"/>
          <w:sz w:val="20"/>
          <w:szCs w:val="20"/>
          <w:lang w:val="en-US"/>
        </w:rPr>
        <w:t xml:space="preserve"> the inverse-probability-of censoring weighting,</w:t>
      </w:r>
      <w:r w:rsidRPr="00F41F64">
        <w:rPr>
          <w:rFonts w:ascii="Times New Roman" w:hAnsi="Times New Roman" w:cs="Times New Roman"/>
          <w:kern w:val="2"/>
          <w:sz w:val="20"/>
          <w:szCs w:val="20"/>
        </w:rPr>
        <w:t xml:space="preserve"> II: </w:t>
      </w:r>
      <w:r w:rsidRPr="00F41F64">
        <w:rPr>
          <w:rFonts w:ascii="Times New Roman" w:eastAsiaTheme="minorEastAsia" w:hAnsi="Times New Roman" w:cs="Times New Roman"/>
          <w:color w:val="000000"/>
          <w:sz w:val="20"/>
          <w:szCs w:val="20"/>
        </w:rPr>
        <w:t>Immediate intervention, DI: delayed intervention</w:t>
      </w:r>
      <w:r w:rsidR="00F41F64" w:rsidRPr="00F41F64">
        <w:rPr>
          <w:rFonts w:ascii="Times New Roman" w:eastAsiaTheme="minorEastAsia" w:hAnsi="Times New Roman" w:cs="Times New Roman"/>
          <w:sz w:val="20"/>
          <w:szCs w:val="20"/>
        </w:rPr>
        <w:t xml:space="preserve">; </w:t>
      </w:r>
      <w:r w:rsidR="00F41F64" w:rsidRPr="00F41F64">
        <w:rPr>
          <w:rFonts w:ascii="Times New Roman" w:hAnsi="Times New Roman" w:cs="Times New Roman"/>
          <w:sz w:val="20"/>
          <w:szCs w:val="20"/>
        </w:rPr>
        <w:t>*P&lt;0.05, **P&lt;0.01, ***P&lt;0.001.</w:t>
      </w:r>
    </w:p>
    <w:bookmarkEnd w:id="0"/>
    <w:p w14:paraId="28373CC7" w14:textId="77777777" w:rsidR="0038255E" w:rsidRPr="00135FC5" w:rsidRDefault="0038255E" w:rsidP="00135F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38255E" w:rsidRPr="00135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EAE"/>
    <w:rsid w:val="000469C8"/>
    <w:rsid w:val="000700C7"/>
    <w:rsid w:val="00135FC5"/>
    <w:rsid w:val="00194EAE"/>
    <w:rsid w:val="002531AE"/>
    <w:rsid w:val="00291931"/>
    <w:rsid w:val="00356014"/>
    <w:rsid w:val="00371A66"/>
    <w:rsid w:val="00373DD4"/>
    <w:rsid w:val="0038255E"/>
    <w:rsid w:val="003F783D"/>
    <w:rsid w:val="00430EF9"/>
    <w:rsid w:val="004C1DCE"/>
    <w:rsid w:val="004F666C"/>
    <w:rsid w:val="005E6793"/>
    <w:rsid w:val="009070A7"/>
    <w:rsid w:val="00935330"/>
    <w:rsid w:val="00A02F2F"/>
    <w:rsid w:val="00BE7BD0"/>
    <w:rsid w:val="00CE02B6"/>
    <w:rsid w:val="00D55CF4"/>
    <w:rsid w:val="00DB267F"/>
    <w:rsid w:val="00E049A3"/>
    <w:rsid w:val="00E41A56"/>
    <w:rsid w:val="00EF17EC"/>
    <w:rsid w:val="00F41F64"/>
    <w:rsid w:val="00F8338E"/>
    <w:rsid w:val="00FD7E9E"/>
    <w:rsid w:val="00FF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63053"/>
  <w15:chartTrackingRefBased/>
  <w15:docId w15:val="{FB42E3E3-2E8F-48F4-91AF-517174B88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EAE"/>
    <w:pPr>
      <w:spacing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E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E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E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E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E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E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E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E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E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E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4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E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4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EAE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4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EAE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4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EAE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194EAE"/>
    <w:pPr>
      <w:spacing w:after="0" w:line="240" w:lineRule="auto"/>
    </w:pPr>
    <w:rPr>
      <w:rFonts w:eastAsiaTheme="minorHAnsi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4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qun Ju</dc:creator>
  <cp:keywords/>
  <dc:description/>
  <cp:lastModifiedBy>Xiangqun Ju</cp:lastModifiedBy>
  <cp:revision>6</cp:revision>
  <dcterms:created xsi:type="dcterms:W3CDTF">2024-11-17T10:54:00Z</dcterms:created>
  <dcterms:modified xsi:type="dcterms:W3CDTF">2024-11-22T10:56:00Z</dcterms:modified>
</cp:coreProperties>
</file>